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82F4B" w14:textId="77777777" w:rsidR="00AB1F91" w:rsidRPr="003F4831" w:rsidRDefault="00AB1F91" w:rsidP="00AB1F91">
      <w:pPr>
        <w:rPr>
          <w:rFonts w:ascii="Times New Roman" w:eastAsiaTheme="minorHAns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3F4831">
        <w:rPr>
          <w:rFonts w:ascii="Times New Roman" w:eastAsiaTheme="minorHAnsi" w:hAnsi="Times New Roman" w:cs="Times New Roman"/>
          <w:b/>
          <w:bCs/>
          <w:kern w:val="2"/>
          <w:sz w:val="32"/>
          <w:szCs w:val="32"/>
          <w14:ligatures w14:val="standardContextual"/>
        </w:rPr>
        <w:t>Supporting information</w:t>
      </w:r>
    </w:p>
    <w:p w14:paraId="4FCA6AD7" w14:textId="77777777" w:rsidR="003F4831" w:rsidRPr="0049336E" w:rsidRDefault="003F4831" w:rsidP="003F4831">
      <w:pPr>
        <w:rPr>
          <w:rFonts w:ascii="Times New Roman" w:hAnsi="Times New Roman" w:cs="Times New Roman"/>
          <w:sz w:val="24"/>
          <w:szCs w:val="24"/>
        </w:rPr>
      </w:pPr>
      <w:r w:rsidRPr="0049336E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3 Table. </w:t>
      </w:r>
      <w:r w:rsidRPr="0049336E">
        <w:rPr>
          <w:rFonts w:ascii="Times New Roman" w:hAnsi="Times New Roman" w:cs="Times New Roman"/>
          <w:sz w:val="24"/>
          <w:szCs w:val="24"/>
        </w:rPr>
        <w:t>Evaluation of incorporating 24-hour ASPECTS and HB/RDW with the THRIVE score using fractional polynomial transformation to predict 3-month mortality.</w:t>
      </w:r>
    </w:p>
    <w:tbl>
      <w:tblPr>
        <w:tblW w:w="12861" w:type="dxa"/>
        <w:tblLook w:val="04A0" w:firstRow="1" w:lastRow="0" w:firstColumn="1" w:lastColumn="0" w:noHBand="0" w:noVBand="1"/>
      </w:tblPr>
      <w:tblGrid>
        <w:gridCol w:w="3336"/>
        <w:gridCol w:w="2860"/>
        <w:gridCol w:w="996"/>
        <w:gridCol w:w="2036"/>
        <w:gridCol w:w="996"/>
        <w:gridCol w:w="756"/>
        <w:gridCol w:w="1881"/>
      </w:tblGrid>
      <w:tr w:rsidR="003F4831" w:rsidRPr="0049336E" w14:paraId="2EC98697" w14:textId="77777777" w:rsidTr="004E2E93">
        <w:trPr>
          <w:trHeight w:val="855"/>
        </w:trPr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A927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Model / Predictors Included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2F7FC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Optimal FP</w:t>
            </w: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ransformatio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6EF1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D8B6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28AB2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F9A92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AuROC</w:t>
            </w: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95%CI)</w:t>
            </w:r>
          </w:p>
        </w:tc>
      </w:tr>
      <w:tr w:rsidR="003F4831" w:rsidRPr="0049336E" w14:paraId="3C88A33D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780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A</w:t>
            </w:r>
            <w:r w:rsidRPr="0049336E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†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THRIVE-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868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C62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3D5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B01D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2B4B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9F29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855-0.929)</w:t>
            </w:r>
          </w:p>
        </w:tc>
      </w:tr>
      <w:tr w:rsidR="003F4831" w:rsidRPr="0049336E" w14:paraId="462DE404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2F9A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E1BFC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61C0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B600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003, 0.04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0122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4BD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A20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3F4831" w:rsidRPr="0049336E" w14:paraId="4CE37390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57D9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HS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41D57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4F99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74E1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240, 0.39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9C7B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CBC3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0B5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3F4831" w:rsidRPr="0049336E" w14:paraId="0864A476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3E9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B315D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8FF4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754F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905, 0.63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203B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4AAE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77B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3F4831" w:rsidRPr="0049336E" w14:paraId="175D7A03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F020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9CA60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9B0B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CA7E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510, 1.0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00EA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33D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A06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3F4831" w:rsidRPr="0049336E" w14:paraId="05FDCC83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08C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rial fibrillation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09230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017F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389B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128, 1.20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797D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6874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53F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3F4831" w:rsidRPr="0049336E" w14:paraId="466AAA42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358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 (constant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CB4C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CDB1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7.73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A26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9.677, -5.79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8E8B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4310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8B1C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3F4831" w:rsidRPr="0049336E" w14:paraId="429F0E88" w14:textId="77777777" w:rsidTr="004E2E93">
        <w:trPr>
          <w:trHeight w:val="276"/>
        </w:trPr>
        <w:tc>
          <w:tcPr>
            <w:tcW w:w="6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6DD6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B</w:t>
            </w:r>
            <w:r w:rsidRPr="00493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Combined THRIVE-MFP mod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65A3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cyan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EF37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204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D6C4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0C06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921-0.974)</w:t>
            </w:r>
          </w:p>
        </w:tc>
      </w:tr>
      <w:tr w:rsidR="003F4831" w:rsidRPr="0049336E" w14:paraId="13914AF2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4C4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97C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Age - 61.7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4B46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A33B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008, 0.06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F05E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0922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4606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4831" w:rsidRPr="0049336E" w14:paraId="5D0C1874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D5A5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NIHSS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E978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NIHSS - 12.5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61DB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F06A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111, 0.29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F4E3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9543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FB4A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4831" w:rsidRPr="0049336E" w14:paraId="608CD462" w14:textId="77777777" w:rsidTr="004E2E93">
        <w:trPr>
          <w:trHeight w:val="312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FA6D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-hour ASPECT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ABB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24-hour ASPECTS-6.9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FE8C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0.5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08F1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720, -0.39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D55A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A254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590B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4831" w:rsidRPr="0049336E" w14:paraId="0AB03328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A831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B/RDW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B8F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HB/RDW - 0.8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B291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3.2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1F33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5.418, -1.10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A12E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C5E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1DC0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4831" w:rsidRPr="0049336E" w14:paraId="19C304A1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484B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ED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904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Original binary for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2B25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0.4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D200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1.355, 0.53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469A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84C6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5919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4831" w:rsidRPr="0049336E" w14:paraId="3B618297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138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C0B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Original binary for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2EA6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692D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766, 0.99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B924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317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3177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4831" w:rsidRPr="0049336E" w14:paraId="1EDD1428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4F6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Atrial fibrillation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3D7E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Original binary for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F997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087F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837, 0.81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C687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371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AD31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4831" w:rsidRPr="0049336E" w14:paraId="7D22D5E3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16D4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 (constant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83C2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5A8E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2.4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D274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3.333, -1.55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6FF4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A5E1" w14:textId="77777777" w:rsidR="003F4831" w:rsidRPr="0049336E" w:rsidRDefault="003F4831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7217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 </w:t>
            </w:r>
          </w:p>
        </w:tc>
      </w:tr>
      <w:tr w:rsidR="003F4831" w:rsidRPr="0049336E" w14:paraId="39101400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5748" w14:textId="77777777" w:rsidR="003F4831" w:rsidRPr="0049336E" w:rsidRDefault="003F483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value* for difference of AuROC (Model A vs. Model B)</w:t>
            </w:r>
          </w:p>
        </w:tc>
        <w:tc>
          <w:tcPr>
            <w:tcW w:w="95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3BB3" w14:textId="77777777" w:rsidR="003F4831" w:rsidRPr="0049336E" w:rsidRDefault="003F483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8DC12E6" w14:textId="64EE1839" w:rsidR="003F4831" w:rsidRPr="0049336E" w:rsidRDefault="003F4831" w:rsidP="003F48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49336E">
        <w:rPr>
          <w:rFonts w:ascii="Times New Roman" w:hAnsi="Times New Roman" w:cs="Times New Roman"/>
          <w:sz w:val="18"/>
          <w:szCs w:val="18"/>
        </w:rPr>
        <w:t xml:space="preserve"> AuROC, area under the receiver operating characteristic curve; ASPECTS, Alberta stroke program early CT score; FP, fractional polynomial; HB/RDW, hemoglobin to red cell distribution width ratio; IHM, in-hospital mortality; MFP, multivariable fractional polynomial; </w:t>
      </w:r>
      <w:r w:rsidR="00747A4D" w:rsidRPr="00747A4D">
        <w:rPr>
          <w:rFonts w:ascii="Times New Roman" w:hAnsi="Times New Roman" w:cs="Times New Roman"/>
          <w:sz w:val="18"/>
          <w:szCs w:val="18"/>
        </w:rPr>
        <w:t xml:space="preserve">NIHSS, National Institute of Health Stroke Scale; </w:t>
      </w:r>
      <w:r w:rsidRPr="0049336E">
        <w:rPr>
          <w:rFonts w:ascii="Times New Roman" w:hAnsi="Times New Roman" w:cs="Times New Roman"/>
          <w:sz w:val="18"/>
          <w:szCs w:val="18"/>
        </w:rPr>
        <w:t>THRIVE, Totaled Health Risks in Vascular Events.</w:t>
      </w:r>
    </w:p>
    <w:p w14:paraId="6DCDE5A8" w14:textId="77777777" w:rsidR="003F4831" w:rsidRPr="0049336E" w:rsidRDefault="003F4831" w:rsidP="003F48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sz w:val="18"/>
          <w:szCs w:val="18"/>
        </w:rPr>
        <w:t>The probability of 3-month mortality</w:t>
      </w:r>
      <w:r w:rsidRPr="0049336E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</w:t>
      </w:r>
      <w:r w:rsidRPr="0049336E">
        <w:rPr>
          <w:rFonts w:ascii="Times New Roman" w:hAnsi="Times New Roman" w:cs="Times New Roman"/>
          <w:sz w:val="18"/>
          <w:szCs w:val="18"/>
        </w:rPr>
        <w:t>can be estimated using the combined THRIVE-MFP model through the following equation:  e</w:t>
      </w:r>
      <w:r w:rsidRPr="0049336E">
        <w:rPr>
          <w:rFonts w:ascii="Times New Roman" w:hAnsi="Times New Roman" w:cs="Times New Roman"/>
          <w:sz w:val="18"/>
          <w:szCs w:val="18"/>
          <w:vertAlign w:val="superscript"/>
        </w:rPr>
        <w:t>z</w:t>
      </w:r>
      <w:r w:rsidRPr="0049336E">
        <w:rPr>
          <w:rFonts w:ascii="Times New Roman" w:hAnsi="Times New Roman" w:cs="Times New Roman"/>
          <w:sz w:val="18"/>
          <w:szCs w:val="18"/>
        </w:rPr>
        <w:t>/(1 + e</w:t>
      </w:r>
      <w:r w:rsidRPr="0049336E">
        <w:rPr>
          <w:rFonts w:ascii="Times New Roman" w:hAnsi="Times New Roman" w:cs="Times New Roman"/>
          <w:sz w:val="18"/>
          <w:szCs w:val="18"/>
          <w:vertAlign w:val="superscript"/>
        </w:rPr>
        <w:t>z</w:t>
      </w:r>
      <w:r w:rsidRPr="0049336E">
        <w:rPr>
          <w:rFonts w:ascii="Times New Roman" w:hAnsi="Times New Roman" w:cs="Times New Roman"/>
          <w:sz w:val="18"/>
          <w:szCs w:val="18"/>
        </w:rPr>
        <w:t>), where z = -2.446+ 0.037 (Age - 61.777) + 0.203 (NIHSS - 12.507) + -0.555 (24-hour ASPECTS-6.971) + -3.261 (HB/RDW - 0.871) + -0.412 (DM: No=0 or Yes=1) + 0.116 (HTN: No=0 or Yes=1) + -0.013 (AF: No=0 or Yes=1)</w:t>
      </w:r>
    </w:p>
    <w:p w14:paraId="0EF051A6" w14:textId="77777777" w:rsidR="003F4831" w:rsidRPr="0049336E" w:rsidRDefault="003F4831" w:rsidP="003F48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sz w:val="18"/>
          <w:szCs w:val="18"/>
          <w:vertAlign w:val="superscript"/>
          <w:cs/>
        </w:rPr>
        <w:t>†</w:t>
      </w:r>
      <w:r w:rsidRPr="0049336E">
        <w:rPr>
          <w:rFonts w:ascii="Times New Roman" w:hAnsi="Times New Roman" w:cs="Times New Roman"/>
          <w:sz w:val="18"/>
          <w:szCs w:val="18"/>
        </w:rPr>
        <w:t>Model A includes THRIVE-c model;</w:t>
      </w:r>
      <w:r w:rsidRPr="0049336E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49336E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49336E">
        <w:rPr>
          <w:rFonts w:ascii="Times New Roman" w:hAnsi="Times New Roman" w:cs="Times New Roman"/>
          <w:sz w:val="18"/>
          <w:szCs w:val="18"/>
        </w:rPr>
        <w:t>Model B includes THRIVE score with 24-hour ASPECTS and HB/RDW using MFP algorithm (combined THRIVE-</w:t>
      </w:r>
      <w:r w:rsidRPr="0049336E">
        <w:rPr>
          <w:sz w:val="18"/>
          <w:szCs w:val="18"/>
        </w:rPr>
        <w:t xml:space="preserve"> </w:t>
      </w:r>
      <w:r w:rsidRPr="0049336E">
        <w:rPr>
          <w:rFonts w:ascii="Times New Roman" w:hAnsi="Times New Roman" w:cs="Times New Roman"/>
          <w:sz w:val="18"/>
          <w:szCs w:val="18"/>
        </w:rPr>
        <w:t>MFP model).</w:t>
      </w:r>
    </w:p>
    <w:p w14:paraId="34790B45" w14:textId="77777777" w:rsidR="003F4831" w:rsidRPr="0049336E" w:rsidRDefault="003F4831" w:rsidP="003F48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sz w:val="18"/>
          <w:szCs w:val="18"/>
        </w:rPr>
        <w:t>*</w:t>
      </w:r>
      <w:r w:rsidRPr="0049336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336E">
        <w:rPr>
          <w:rFonts w:ascii="Times New Roman" w:hAnsi="Times New Roman" w:cs="Times New Roman"/>
          <w:sz w:val="18"/>
          <w:szCs w:val="18"/>
        </w:rPr>
        <w:t>-value for significant difference in AuROC using method proposed by DeLong et al.</w:t>
      </w:r>
    </w:p>
    <w:p w14:paraId="22B23839" w14:textId="77777777" w:rsidR="003F4831" w:rsidRPr="0049336E" w:rsidRDefault="003F4831" w:rsidP="003F48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sz w:val="18"/>
          <w:szCs w:val="18"/>
        </w:rPr>
        <w:lastRenderedPageBreak/>
        <w:t>Hosmer-Lemeshow test was used (</w:t>
      </w:r>
      <w:r w:rsidRPr="0049336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336E">
        <w:rPr>
          <w:rFonts w:ascii="Times New Roman" w:hAnsi="Times New Roman" w:cs="Times New Roman"/>
          <w:sz w:val="18"/>
          <w:szCs w:val="18"/>
        </w:rPr>
        <w:t xml:space="preserve">-value= 0.407 for model A and </w:t>
      </w:r>
      <w:r w:rsidRPr="0049336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336E">
        <w:rPr>
          <w:rFonts w:ascii="Times New Roman" w:hAnsi="Times New Roman" w:cs="Times New Roman"/>
          <w:sz w:val="18"/>
          <w:szCs w:val="18"/>
        </w:rPr>
        <w:t>-value= 0.703 for model B).</w:t>
      </w:r>
    </w:p>
    <w:p w14:paraId="25B8B3B5" w14:textId="77777777" w:rsidR="00626B1D" w:rsidRDefault="00626B1D"/>
    <w:sectPr w:rsidR="00626B1D" w:rsidSect="00AB1F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91"/>
    <w:rsid w:val="003F4831"/>
    <w:rsid w:val="0043790C"/>
    <w:rsid w:val="00626B1D"/>
    <w:rsid w:val="00747A4D"/>
    <w:rsid w:val="00AB1F91"/>
    <w:rsid w:val="00C1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84EF4"/>
  <w15:chartTrackingRefBased/>
  <w15:docId w15:val="{D546FAD4-4A0E-4958-96CD-B57951A04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F91"/>
    <w:rPr>
      <w:rFonts w:ascii="Calibri" w:eastAsia="Calibri" w:hAnsi="Calibri" w:cs="Cordia New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Krongsut</dc:creator>
  <cp:keywords/>
  <dc:description/>
  <cp:lastModifiedBy>Sarawut Krongsut</cp:lastModifiedBy>
  <cp:revision>3</cp:revision>
  <dcterms:created xsi:type="dcterms:W3CDTF">2024-05-22T07:09:00Z</dcterms:created>
  <dcterms:modified xsi:type="dcterms:W3CDTF">2024-05-22T09:46:00Z</dcterms:modified>
</cp:coreProperties>
</file>